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2DFD7" w14:textId="77777777" w:rsidR="00D772F6" w:rsidRDefault="00D772F6" w:rsidP="00D772F6">
      <w:pPr>
        <w:spacing w:after="0" w:line="240" w:lineRule="auto"/>
        <w:rPr>
          <w:b/>
          <w:bCs/>
          <w:lang w:eastAsia="en-IN"/>
        </w:rPr>
      </w:pPr>
      <w:r>
        <w:rPr>
          <w:b/>
          <w:bCs/>
          <w:lang w:eastAsia="en-IN"/>
        </w:rPr>
        <w:t>S2 Table. Mean performances of reciprocal crosses</w:t>
      </w:r>
    </w:p>
    <w:tbl>
      <w:tblPr>
        <w:tblW w:w="9572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1045"/>
        <w:gridCol w:w="1045"/>
        <w:gridCol w:w="1165"/>
        <w:gridCol w:w="1045"/>
        <w:gridCol w:w="1045"/>
        <w:gridCol w:w="1045"/>
        <w:gridCol w:w="1045"/>
        <w:gridCol w:w="1045"/>
      </w:tblGrid>
      <w:tr w:rsidR="00D772F6" w14:paraId="200BE601" w14:textId="77777777" w:rsidTr="009D62E8">
        <w:trPr>
          <w:trHeight w:val="428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1EE5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rosse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1FC3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4A33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55BE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3833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E783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L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7245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9B3D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 xml:space="preserve"> HGW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5D6B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GY</w:t>
            </w:r>
          </w:p>
        </w:tc>
      </w:tr>
      <w:tr w:rsidR="00D772F6" w14:paraId="5D151D1E" w14:textId="77777777" w:rsidTr="009D62E8">
        <w:trPr>
          <w:trHeight w:val="428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89E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59E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3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03E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C71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5F1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7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E57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0.0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628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F630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5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E8A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3.04</w:t>
            </w:r>
          </w:p>
        </w:tc>
      </w:tr>
      <w:tr w:rsidR="00D772F6" w14:paraId="78534D4F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E8A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556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613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8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1EF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0AF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BC85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B1E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29D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C9B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45</w:t>
            </w:r>
          </w:p>
        </w:tc>
      </w:tr>
      <w:tr w:rsidR="00D772F6" w14:paraId="7ABCB2D9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D0E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00E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B4D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D5B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EB1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77A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C7E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2C3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81F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3.80</w:t>
            </w:r>
          </w:p>
        </w:tc>
      </w:tr>
      <w:tr w:rsidR="00D772F6" w14:paraId="18EEBFCB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320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38D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8B6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20C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4B1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47D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A31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9E56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5D4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1.53</w:t>
            </w:r>
          </w:p>
        </w:tc>
      </w:tr>
      <w:tr w:rsidR="00D772F6" w14:paraId="5456D025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956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8C4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6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3CF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6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7F0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1AF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8E1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73A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9CED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EDE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12</w:t>
            </w:r>
          </w:p>
        </w:tc>
      </w:tr>
      <w:tr w:rsidR="00D772F6" w14:paraId="704E7FD1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06D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3E9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314D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957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62D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810C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206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945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D38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3.80</w:t>
            </w:r>
          </w:p>
        </w:tc>
      </w:tr>
      <w:tr w:rsidR="00D772F6" w14:paraId="57EBF564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6C9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937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991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000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9DC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AC9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F9C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AB70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9E2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6.81</w:t>
            </w:r>
          </w:p>
        </w:tc>
      </w:tr>
      <w:tr w:rsidR="00D772F6" w14:paraId="402EABBA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D22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C6F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85F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09D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E82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18F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1AF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274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116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41</w:t>
            </w:r>
          </w:p>
        </w:tc>
      </w:tr>
      <w:tr w:rsidR="00D772F6" w14:paraId="367A4A55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D13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123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46C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6A4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57D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BD1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BBD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53C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8CD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2.10</w:t>
            </w:r>
          </w:p>
        </w:tc>
      </w:tr>
      <w:tr w:rsidR="00D772F6" w14:paraId="02E0194C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6F2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0D1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3B5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3D3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4CA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DA23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5DF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BC5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54F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8.22</w:t>
            </w:r>
          </w:p>
        </w:tc>
      </w:tr>
      <w:tr w:rsidR="00D772F6" w14:paraId="5C2CC83F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329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2E6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7BA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01F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543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D87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CA1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95C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961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9.31</w:t>
            </w:r>
          </w:p>
        </w:tc>
      </w:tr>
      <w:tr w:rsidR="00D772F6" w14:paraId="5BF578F7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F53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76F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194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9FE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11B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E31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A18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C74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BA7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6.52</w:t>
            </w:r>
          </w:p>
        </w:tc>
      </w:tr>
      <w:tr w:rsidR="00D772F6" w14:paraId="68601CB9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80B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807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484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258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CCC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466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D1E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C8D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654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26</w:t>
            </w:r>
          </w:p>
        </w:tc>
      </w:tr>
      <w:tr w:rsidR="00D772F6" w14:paraId="4BE082B4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ACD6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E83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1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D44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7DC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A25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D12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8E1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3EB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440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2.42</w:t>
            </w:r>
          </w:p>
        </w:tc>
      </w:tr>
      <w:tr w:rsidR="00D772F6" w14:paraId="465F037A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1C2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685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CF8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CDF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AD2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0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DB4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591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470A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DA6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0.81</w:t>
            </w:r>
          </w:p>
        </w:tc>
      </w:tr>
      <w:tr w:rsidR="00D772F6" w14:paraId="4C15778D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399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EAC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2E6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429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846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8D6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6E2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925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B1F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7.94</w:t>
            </w:r>
          </w:p>
        </w:tc>
      </w:tr>
      <w:tr w:rsidR="00D772F6" w14:paraId="246E1B03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35F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F59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659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599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744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CF1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670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22B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1ED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3.78</w:t>
            </w:r>
          </w:p>
        </w:tc>
      </w:tr>
      <w:tr w:rsidR="00D772F6" w14:paraId="0FA769F9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141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78B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C23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D1F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884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272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524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FD0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E45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91</w:t>
            </w:r>
          </w:p>
        </w:tc>
      </w:tr>
      <w:tr w:rsidR="00D772F6" w14:paraId="6C66122C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27D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0C7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EF2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0D3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444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A72A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F54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285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9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738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6.56</w:t>
            </w:r>
          </w:p>
        </w:tc>
      </w:tr>
      <w:tr w:rsidR="00D772F6" w14:paraId="15FFBE46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1AF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699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FEE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BCF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14A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9BC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930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7B2E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44F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09</w:t>
            </w:r>
          </w:p>
        </w:tc>
      </w:tr>
      <w:tr w:rsidR="00D772F6" w14:paraId="51EAA2EB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34C6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2ED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A7A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2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785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ED0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2C1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9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10F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F74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0C7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8.90</w:t>
            </w:r>
          </w:p>
        </w:tc>
      </w:tr>
      <w:tr w:rsidR="00D772F6" w14:paraId="05FF5857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F6F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93F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091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337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24B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664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B8C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2FEB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EF7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3.43</w:t>
            </w:r>
          </w:p>
        </w:tc>
      </w:tr>
      <w:tr w:rsidR="00D772F6" w14:paraId="2CC097F4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BD4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0A3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517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531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B4B0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823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983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039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A07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19</w:t>
            </w:r>
          </w:p>
        </w:tc>
      </w:tr>
      <w:tr w:rsidR="00D772F6" w14:paraId="386BCA88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3C7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60E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46B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D66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649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DF8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5D7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4C8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075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9.88</w:t>
            </w:r>
          </w:p>
        </w:tc>
      </w:tr>
      <w:tr w:rsidR="00D772F6" w14:paraId="3C435298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9E2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CA0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7D0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485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006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591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E57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97706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F087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75</w:t>
            </w:r>
          </w:p>
        </w:tc>
      </w:tr>
      <w:tr w:rsidR="00D772F6" w14:paraId="1B227DA7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6C1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2E4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791F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6DC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65FC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287A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7F14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F9E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DF3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6.25</w:t>
            </w:r>
          </w:p>
        </w:tc>
      </w:tr>
      <w:tr w:rsidR="00D772F6" w14:paraId="290CD106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318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FB49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E0E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4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FA4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169C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D84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A483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2BA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C6FE1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5.86</w:t>
            </w:r>
          </w:p>
        </w:tc>
      </w:tr>
      <w:tr w:rsidR="00D772F6" w14:paraId="7C6BC8EF" w14:textId="77777777" w:rsidTr="009D62E8">
        <w:trPr>
          <w:trHeight w:val="428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B953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8x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7539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F8D9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3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6E438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E0B70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3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9B262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7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D4C9E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11C45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658DD" w14:textId="77777777" w:rsidR="00D772F6" w:rsidRDefault="00D772F6" w:rsidP="00D772F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15</w:t>
            </w:r>
          </w:p>
        </w:tc>
      </w:tr>
    </w:tbl>
    <w:p w14:paraId="1C2C9A36" w14:textId="77777777" w:rsidR="001438D4" w:rsidRDefault="001438D4" w:rsidP="0003011B">
      <w:pPr>
        <w:spacing w:after="0" w:line="240" w:lineRule="auto"/>
      </w:pPr>
    </w:p>
    <w:sectPr w:rsidR="001438D4" w:rsidSect="00326D17">
      <w:pgSz w:w="12240" w:h="15840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6EDF1" w14:textId="77777777" w:rsidR="00326D17" w:rsidRDefault="00326D17" w:rsidP="0003011B">
      <w:pPr>
        <w:spacing w:after="0" w:line="240" w:lineRule="auto"/>
      </w:pPr>
      <w:r>
        <w:separator/>
      </w:r>
    </w:p>
  </w:endnote>
  <w:endnote w:type="continuationSeparator" w:id="0">
    <w:p w14:paraId="6672CF9B" w14:textId="77777777" w:rsidR="00326D17" w:rsidRDefault="00326D17" w:rsidP="0003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14435" w14:textId="77777777" w:rsidR="00326D17" w:rsidRDefault="00326D17" w:rsidP="0003011B">
      <w:pPr>
        <w:spacing w:after="0" w:line="240" w:lineRule="auto"/>
      </w:pPr>
      <w:r>
        <w:separator/>
      </w:r>
    </w:p>
  </w:footnote>
  <w:footnote w:type="continuationSeparator" w:id="0">
    <w:p w14:paraId="4F7A8530" w14:textId="77777777" w:rsidR="00326D17" w:rsidRDefault="00326D17" w:rsidP="0003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37BE0"/>
    <w:rsid w:val="0003011B"/>
    <w:rsid w:val="001438D4"/>
    <w:rsid w:val="00237BE0"/>
    <w:rsid w:val="00326D17"/>
    <w:rsid w:val="00890716"/>
    <w:rsid w:val="00D772F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A4725-9FAB-4220-8E2C-F7D2520B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2F6"/>
    <w:pPr>
      <w:spacing w:after="160" w:line="259" w:lineRule="auto"/>
    </w:pPr>
    <w:rPr>
      <w:rFonts w:ascii="Times New Roman" w:hAnsi="Times New Roman" w:cs="Times New Roman"/>
      <w:sz w:val="24"/>
      <w:szCs w:val="24"/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11B"/>
    <w:rPr>
      <w:rFonts w:ascii="Times New Roman" w:hAnsi="Times New Roman" w:cs="Times New Roman"/>
      <w:sz w:val="24"/>
      <w:szCs w:val="24"/>
      <w:lang w:val="en-IN" w:bidi="ta-IN"/>
    </w:rPr>
  </w:style>
  <w:style w:type="paragraph" w:styleId="Footer">
    <w:name w:val="footer"/>
    <w:basedOn w:val="Normal"/>
    <w:link w:val="FooterChar"/>
    <w:uiPriority w:val="99"/>
    <w:unhideWhenUsed/>
    <w:rsid w:val="00030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11B"/>
    <w:rPr>
      <w:rFonts w:ascii="Times New Roman" w:hAnsi="Times New Roman" w:cs="Times New Roman"/>
      <w:sz w:val="24"/>
      <w:szCs w:val="24"/>
      <w:lang w:val="en-IN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har Kachapur</dc:creator>
  <cp:keywords/>
  <dc:description/>
  <cp:lastModifiedBy>Rajashekhar Kachapur</cp:lastModifiedBy>
  <cp:revision>3</cp:revision>
  <dcterms:created xsi:type="dcterms:W3CDTF">2024-04-26T10:19:00Z</dcterms:created>
  <dcterms:modified xsi:type="dcterms:W3CDTF">2024-04-26T10:20:00Z</dcterms:modified>
</cp:coreProperties>
</file>